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List of abbreviations</w:t>
      </w:r>
    </w:p>
    <w:tbl>
      <w:tblPr>
        <w:tblStyle w:val="Table1"/>
        <w:tblW w:w="7762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7762"/>
        <w:tblGridChange w:id="0">
          <w:tblGrid>
            <w:gridCol w:w="776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MI: Body mass index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UN: blood urea nitroge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KD: Chronic Kidney Diseas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KD-EPI: Chronic Kidney Disease Epidemiology Collabora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CG: Electrocardiogra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SRD: End-stage renal disease</w:t>
            </w:r>
          </w:p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F: High frequency</w:t>
            </w:r>
          </w:p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RV: Heart rate variabilit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F: Low frequency</w:t>
            </w:r>
          </w:p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anNN: mean of NN intervals</w:t>
            </w:r>
          </w:p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NN20: percentage of consecutive NN intervals that differ in more tan 20 ms</w:t>
            </w:r>
          </w:p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QA: Recurrence quantification analysis</w:t>
            </w:r>
          </w:p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DNN: standard deviation of NN intervals</w:t>
            </w:r>
          </w:p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DSD: standard deviation of the difference between consecutive NN intervals </w:t>
            </w:r>
          </w:p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1: Recurrence time of the 1st typ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2: Recurrence time of the 2nd typ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36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20" w:line="36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AD7744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6kXCa7OfjfP65/l4BGNf+JIP0Q==">AMUW2mUj7+Lk1cnEIzZYYMhL2mS71oTH/Bs8DR7DGg3I5NZcWdQi6fCl2zbSakxJ0gRiuQPwcTyo91VYC8qkkbUhKq0yY8R3JyigQzRVAjUmx1irAUS1dj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3:47:00Z</dcterms:created>
  <dc:creator>Juarez, Martin Caldero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d16bcce2d1e7b4176c56ac202837cc6ca66a4309c7a72c69c775e6d0eecc8b</vt:lpwstr>
  </property>
</Properties>
</file>